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B64F2" w14:textId="77777777" w:rsidR="00A6466D" w:rsidRPr="00CF7AC7" w:rsidRDefault="00A6466D" w:rsidP="00A6466D">
      <w:pPr>
        <w:rPr>
          <w:rFonts w:ascii="Times New Roman" w:hAnsi="Times New Roman" w:cs="Times New Roman"/>
          <w:b/>
          <w:sz w:val="28"/>
          <w:szCs w:val="28"/>
        </w:rPr>
      </w:pPr>
      <w:r w:rsidRPr="00CF7AC7">
        <w:rPr>
          <w:rFonts w:ascii="Times New Roman" w:hAnsi="Times New Roman" w:cs="Times New Roman"/>
          <w:b/>
          <w:sz w:val="28"/>
          <w:szCs w:val="28"/>
        </w:rPr>
        <w:t>Appendix 1.  Actual Search Strategies</w:t>
      </w:r>
    </w:p>
    <w:p w14:paraId="28AC7487" w14:textId="77777777" w:rsidR="00A6466D" w:rsidRDefault="00A6466D" w:rsidP="00A6466D">
      <w:pPr>
        <w:rPr>
          <w:rFonts w:ascii="Times New Roman" w:hAnsi="Times New Roman" w:cs="Times New Roman"/>
          <w:b/>
          <w:sz w:val="24"/>
          <w:szCs w:val="24"/>
        </w:rPr>
      </w:pPr>
      <w:r w:rsidRPr="00CF7AC7">
        <w:rPr>
          <w:rFonts w:ascii="Times New Roman" w:hAnsi="Times New Roman" w:cs="Times New Roman"/>
          <w:b/>
          <w:sz w:val="24"/>
          <w:szCs w:val="24"/>
        </w:rPr>
        <w:t>OVID</w:t>
      </w:r>
    </w:p>
    <w:p w14:paraId="7AFF25FF" w14:textId="77777777" w:rsidR="00A6466D" w:rsidRPr="003100EB" w:rsidRDefault="00A6466D" w:rsidP="00A6466D">
      <w:pP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</w:pPr>
      <w:r w:rsidRPr="00B520F0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B520F0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1946 to Present and Epub Ahead of Print, In-Process &amp; Other Non-Indexed Citations and Ovid MEDLINE(R) Daily, APA PsycInfo </w:t>
      </w:r>
      <w:r w:rsidRPr="00B520F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87 to November Week 1 2022</w:t>
      </w:r>
      <w:r w:rsidRPr="00B520F0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, EBM Reviews - Cochrane Central Register of Controlled Trials </w:t>
      </w:r>
      <w:r w:rsidRPr="00B520F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October 2022</w:t>
      </w:r>
      <w:r w:rsidRPr="00B520F0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, EBM Reviews - Cochrane Database of Systematic Reviews </w:t>
      </w:r>
      <w:r w:rsidRPr="00B520F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05 to November 9, 2022</w:t>
      </w:r>
      <w:r w:rsidRPr="00B520F0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, Embase </w:t>
      </w:r>
      <w:r w:rsidRPr="00B520F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74 to 2022 November 11</w:t>
      </w:r>
      <w: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br/>
      </w:r>
      <w:r w:rsidRPr="00B2397E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54"/>
      </w:tblGrid>
      <w:tr w:rsidR="00A6466D" w:rsidRPr="00B0532C" w14:paraId="5CC6B4A8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1A85E" w14:textId="77777777" w:rsidR="00A6466D" w:rsidRPr="00B0532C" w:rsidRDefault="00A6466D" w:rsidP="00AB2940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4D406" w14:textId="77777777" w:rsidR="00A6466D" w:rsidRPr="00B0532C" w:rsidRDefault="00A6466D" w:rsidP="00AB2940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</w:tr>
      <w:tr w:rsidR="00A6466D" w:rsidRPr="00B0532C" w14:paraId="1735BE22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D8000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45A36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(("Corona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or "corona virus"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rona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coronavirus or COVID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) adj4 ("19" or "2019" or novel or new or nouveau or nuevo)) or (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neumon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adj3 Wuhan) or (("Corona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or "corona virus"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rona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coronavirus* or COVID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) and (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uhan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china or chinese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ubei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)) or "2019-novel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or "2019-ncov" or "COVID-19" or "COVID2019" or "COVID 2019" or "Corona virinae19" or "Corona virinae2019" or "corona virus19" or "coronavirus-19" or "corona virus2019" or Coronavirinae19 or Coronavirinae2019 or coronavirus19 or coronavirus2019 or "coronavirus-2019" or COVID19 or COVID2019 or nCOV19 or ncov-19 or nCOV2019 or "SARS Corona virus 2" or "SARS-coronavirus2" or "SARS-coronavirus-2" or "SARS-COV-2" or "SARS-COV2" or "Severe Acute Respiratory Syndrome Corona virus 2" or "Severe Acute Respiratory Syndrome Coronavirus 2"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ars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.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,ab,hw,kw,mp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 or ((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ronavir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or COVID*) adj5 (pandemic* or outbreak or shutdown or "shut down*" or "shut-down*"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rantin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or (lock* adj down) or "lock-down*" or lockdown* or "stay at home" or "stay-at-home" or "shelter-in-place")).ti. or (Severe Acute Respiratory Syndrome Coronavirus 2 or COVID-19 or COVID-19 drug treatment or COVID-19 serotherapy or COVID-19 diagnostic testing or COVID-19 vaccine or spike glycoprotein, COVID-19 virus).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s,ps,rs,ox,px,rx,nm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A6466D" w:rsidRPr="00B0532C" w14:paraId="6BC1C6F5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BE337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865AF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physician* or doctor* or interns or residency or "healthcare worker*" or "healthcare staff*").ti,ab,hw,kw. or *students, medical/ or exp medical staff/ or resident/ or ((house or attending) adj1 (physician* or staff or doctor*)).ti,ab,hw,kw. or faculty, medical/</w:t>
            </w:r>
          </w:p>
        </w:tc>
      </w:tr>
      <w:tr w:rsidR="00A6466D" w:rsidRPr="00B0532C" w14:paraId="1DE98891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AA3C9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A1662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nesthesiology/ or clinical medicine/ or community medicine/ or emergency medicine/ or general practice/ or hospital medicine/ or internal medicine/ or military medicine/ or neurology/ or pediatrics/</w:t>
            </w:r>
          </w:p>
        </w:tc>
      </w:tr>
      <w:tr w:rsidR="00A6466D" w:rsidRPr="00B0532C" w14:paraId="7D28DBD8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8E9C9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D85F4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hysicians, Primary Care/ or exp Physicians/ or Physicians, Women/ or Physicians, Family/</w:t>
            </w:r>
          </w:p>
        </w:tc>
      </w:tr>
      <w:tr w:rsidR="00A6466D" w:rsidRPr="00B0532C" w14:paraId="63E29E5B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6F790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4202A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r/2-4</w:t>
            </w:r>
          </w:p>
        </w:tc>
      </w:tr>
      <w:tr w:rsidR="00A6466D" w:rsidRPr="00B0532C" w14:paraId="6A13A442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2049E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lastRenderedPageBreak/>
              <w:t>6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7E909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(burn* 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dj out) or burnout* or ((emotional* or psychological* or work or job) adj1 (stress* or distress*))).ti,ab,hw,kw. or burnout, professional/ or stress, psychological/</w:t>
            </w:r>
          </w:p>
        </w:tc>
      </w:tr>
      <w:tr w:rsidR="00A6466D" w:rsidRPr="00B0532C" w14:paraId="6E3187D5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15557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3AA84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empath*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resilienc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or resilient or depression or "quality of life" or counsel* or "work-life"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epersonali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or workload or "sick leave" or absentee* or "emotional exhaustion" or "physical exhaust*" or anxiety or "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ell being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or "well-being" or wellbeing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uicid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or wellness).ti,ab,hw,kw.</w:t>
            </w:r>
          </w:p>
        </w:tc>
      </w:tr>
      <w:tr w:rsidR="00A6466D" w:rsidRPr="00B0532C" w14:paraId="09D1580B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4D635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ABBBE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exp psychotherapy/ or anxiety disorders/ or depressive disorders/ or depression/ or quality of life/ or occupational diseases/ or quality of life/ or occupational stress/ or "quality of work life"/ or </w:t>
            </w:r>
            <w:proofErr w:type="gram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ork related</w:t>
            </w:r>
            <w:proofErr w:type="gram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illnesses/ or mental health/</w:t>
            </w:r>
          </w:p>
        </w:tc>
      </w:tr>
      <w:tr w:rsidR="00A6466D" w:rsidRPr="00B0532C" w14:paraId="666252D3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B66C0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1BBE6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r/6-8</w:t>
            </w:r>
          </w:p>
        </w:tc>
      </w:tr>
      <w:tr w:rsidR="00A6466D" w:rsidRPr="00B0532C" w14:paraId="0141E159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0549F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B4E26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 and 9</w:t>
            </w:r>
          </w:p>
        </w:tc>
      </w:tr>
      <w:tr w:rsidR="00A6466D" w:rsidRPr="00B0532C" w14:paraId="7E8D5679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EC921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6E0DD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nesthesiology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clinical medicin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community medicin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emergency medicin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general practic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hospital medicin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internal medicin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military medicin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neurology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pediatrics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Physicians, Primary Care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Physicians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Physicians, Women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Physicians, Family/ed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exp medical education/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x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h</w:t>
            </w:r>
            <w:proofErr w:type="spellEnd"/>
          </w:p>
        </w:tc>
      </w:tr>
      <w:tr w:rsidR="00A6466D" w:rsidRPr="00B0532C" w14:paraId="159A0FC4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B5825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14467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 or 11</w:t>
            </w:r>
          </w:p>
        </w:tc>
      </w:tr>
      <w:tr w:rsidR="00A6466D" w:rsidRPr="00B0532C" w14:paraId="709EF3C0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B9EDB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A0A6E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 and 12</w:t>
            </w:r>
          </w:p>
        </w:tc>
      </w:tr>
      <w:tr w:rsidR="00A6466D" w:rsidRPr="00B0532C" w14:paraId="62BE4FA7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A0C21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01FBC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limit 13 to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yr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="2019 -Current"</w:t>
            </w:r>
          </w:p>
        </w:tc>
      </w:tr>
      <w:tr w:rsidR="00A6466D" w:rsidRPr="00B0532C" w14:paraId="77D042EC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2AA23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5CCD8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remove duplicates from 14</w:t>
            </w:r>
          </w:p>
        </w:tc>
      </w:tr>
      <w:tr w:rsidR="00A6466D" w:rsidRPr="00B0532C" w14:paraId="2316A9D8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44A61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61B6B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limit 15 to english language [Limit not valid in CDSR; records were retained]</w:t>
            </w:r>
          </w:p>
        </w:tc>
      </w:tr>
      <w:tr w:rsidR="00A6466D" w:rsidRPr="00B0532C" w14:paraId="6729FEDD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E925E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20442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limit 15 to no language specified [Limit not valid in CDSR; records were retained]</w:t>
            </w:r>
          </w:p>
        </w:tc>
      </w:tr>
      <w:tr w:rsidR="00A6466D" w:rsidRPr="00B0532C" w14:paraId="697972CC" w14:textId="77777777" w:rsidTr="00AB294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3488A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89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2B152" w14:textId="77777777" w:rsidR="00A6466D" w:rsidRPr="00B0532C" w:rsidRDefault="00A6466D" w:rsidP="00AB2940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6 or 17</w:t>
            </w:r>
          </w:p>
        </w:tc>
      </w:tr>
    </w:tbl>
    <w:p w14:paraId="7335FE68" w14:textId="77777777" w:rsidR="00A6466D" w:rsidRPr="00B0532C" w:rsidRDefault="00A6466D" w:rsidP="00A6466D">
      <w:pPr>
        <w:rPr>
          <w:rFonts w:ascii="Times New Roman" w:hAnsi="Times New Roman" w:cs="Times New Roman"/>
          <w:b/>
          <w:sz w:val="24"/>
          <w:szCs w:val="24"/>
        </w:rPr>
      </w:pPr>
    </w:p>
    <w:p w14:paraId="796DD71C" w14:textId="77777777" w:rsidR="00A6466D" w:rsidRPr="00CF7AC7" w:rsidRDefault="00A6466D" w:rsidP="00A6466D">
      <w:pPr>
        <w:rPr>
          <w:rFonts w:ascii="Times New Roman" w:hAnsi="Times New Roman" w:cs="Times New Roman"/>
          <w:b/>
          <w:sz w:val="24"/>
          <w:szCs w:val="24"/>
        </w:rPr>
      </w:pPr>
      <w:r w:rsidRPr="00CF7AC7">
        <w:rPr>
          <w:rFonts w:ascii="Times New Roman" w:hAnsi="Times New Roman" w:cs="Times New Roman"/>
          <w:b/>
          <w:sz w:val="24"/>
          <w:szCs w:val="24"/>
        </w:rPr>
        <w:t>SCOPUS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56"/>
        <w:gridCol w:w="8904"/>
      </w:tblGrid>
      <w:tr w:rsidR="00A6466D" w:rsidRPr="00B0532C" w14:paraId="3012BDFF" w14:textId="77777777" w:rsidTr="00466BE2">
        <w:tc>
          <w:tcPr>
            <w:tcW w:w="456" w:type="dxa"/>
          </w:tcPr>
          <w:p w14:paraId="05E24CC7" w14:textId="77777777" w:rsidR="00A6466D" w:rsidRPr="00B0532C" w:rsidRDefault="00A6466D" w:rsidP="00AB2940">
            <w:pPr>
              <w:spacing w:line="276" w:lineRule="auto"/>
              <w:ind w:left="-18" w:firstLine="18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8904" w:type="dxa"/>
          </w:tcPr>
          <w:p w14:paraId="55A82EA8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 TITLE-ABS-KEY ( ( ( "Corona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 OR  "corona virus"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rona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 OR  coronavirus  OR  covid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)  W/4  ( "19"  OR  "2019"  OR  novel  OR  new  OR  nouveau  OR  nuevo ) )  OR  (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pneumon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 W/3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uhan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)  OR  ( ( "Corona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 OR  "corona virus"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ronavirina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 OR  coronavirus*  OR  covid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)  AND  (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uhan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 OR  china  OR  chinese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ubei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) )  OR  "2019-novel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"  OR  "2019-ncov"  OR  "COVID-19"  OR  "COVID2019"  OR  "COVID 2019"  OR  "Corona virinae19"  OR  "Corona virinae2019"  OR  "corona virus19"  OR  "coronavirus-19"  OR  "corona virus2019"  OR  coronavirinae19  OR  coronavirinae2019  OR  coronavirus19  OR  coronavirus2019  OR  "coronavirus-2019"  OR  covid19  OR  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lastRenderedPageBreak/>
              <w:t xml:space="preserve">covid2019  OR  ncov19  OR  ncov-19  OR  ncov2019  OR  "SARS Corona virus 2"  OR  "SARS-coronavirus2"  OR  "SARS-coronavirus-2"  OR  "SARS-COV-2"  OR  "SARS-COV2"  OR  "Severe Acute Respiratory Syndrome Corona virus 2"  OR  "Severe Acute Respiratory Syndrome Coronavirus 2"  OR 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arscov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) )  OR  ( TITLE ( (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ronavir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 OR  covid* )  W/5  ( pandemic*  OR  outbreak  OR  shutdown  OR  "shut down*"  OR  "shut-down*"  OR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quarantin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 OR  ( lock*  w/ 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own )  OR  "lock-down*"  OR  lockdown*  OR  "stay at home"  OR  "stay-at-home"  OR  "shelter-in-place" ) ) )</w:t>
            </w:r>
          </w:p>
        </w:tc>
      </w:tr>
      <w:tr w:rsidR="00A6466D" w:rsidRPr="00B0532C" w14:paraId="3B5ED6FF" w14:textId="77777777" w:rsidTr="00466BE2">
        <w:tc>
          <w:tcPr>
            <w:tcW w:w="456" w:type="dxa"/>
          </w:tcPr>
          <w:p w14:paraId="5A0FA6BE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lastRenderedPageBreak/>
              <w:t>2</w:t>
            </w:r>
          </w:p>
        </w:tc>
        <w:tc>
          <w:tcPr>
            <w:tcW w:w="8904" w:type="dxa"/>
          </w:tcPr>
          <w:p w14:paraId="257CAF53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physician* or doctor* or interns or residency or "healthcare wo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rker*" or "healthcare staff*")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((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ouse or attending) w/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 (p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hysician* or staff or doctor*))</w:t>
            </w:r>
          </w:p>
        </w:tc>
      </w:tr>
      <w:tr w:rsidR="00A6466D" w:rsidRPr="00B0532C" w14:paraId="212EEC58" w14:textId="77777777" w:rsidTr="00466BE2">
        <w:tc>
          <w:tcPr>
            <w:tcW w:w="456" w:type="dxa"/>
          </w:tcPr>
          <w:p w14:paraId="406AD84B" w14:textId="77777777" w:rsidR="00A6466D" w:rsidRPr="00B0532C" w:rsidRDefault="00A6466D" w:rsidP="00AB2940">
            <w:pPr>
              <w:spacing w:line="276" w:lineRule="auto"/>
              <w:ind w:left="-18" w:firstLine="18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8904" w:type="dxa"/>
          </w:tcPr>
          <w:p w14:paraId="5DF87F0D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(burn* w/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ut) or burnout* or ((emotional* or psychological* or work or job)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/1 (stress* or distress*)))</w:t>
            </w:r>
          </w:p>
        </w:tc>
      </w:tr>
      <w:tr w:rsidR="00A6466D" w:rsidRPr="00B0532C" w14:paraId="4D1EF0B1" w14:textId="77777777" w:rsidTr="00466BE2">
        <w:tc>
          <w:tcPr>
            <w:tcW w:w="456" w:type="dxa"/>
          </w:tcPr>
          <w:p w14:paraId="202D9E8C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8904" w:type="dxa"/>
            <w:vAlign w:val="center"/>
          </w:tcPr>
          <w:p w14:paraId="11282BA4" w14:textId="77777777" w:rsidR="00A6466D" w:rsidRPr="00B0532C" w:rsidRDefault="00A6466D" w:rsidP="00AB2940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empath*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resilienc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or resilient or depression or "quality of life" or counsel* or "work-life" or 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epersonali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or workload or "sick leave" or absentee* or "emotional exhaustion" or "physical exhaust*" or anxiety or "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well being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" or "well-being" or wellb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eing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or wellness)</w:t>
            </w:r>
          </w:p>
        </w:tc>
      </w:tr>
      <w:tr w:rsidR="00A6466D" w:rsidRPr="00B0532C" w14:paraId="156126AB" w14:textId="77777777" w:rsidTr="00466BE2">
        <w:tc>
          <w:tcPr>
            <w:tcW w:w="456" w:type="dxa"/>
          </w:tcPr>
          <w:p w14:paraId="3704A665" w14:textId="77777777" w:rsidR="00A6466D" w:rsidRPr="00B0532C" w:rsidRDefault="00A6466D" w:rsidP="00AB2940">
            <w:pPr>
              <w:spacing w:line="276" w:lineRule="auto"/>
              <w:ind w:left="-18" w:firstLine="18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8904" w:type="dxa"/>
          </w:tcPr>
          <w:p w14:paraId="48704057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 or 4</w:t>
            </w:r>
          </w:p>
        </w:tc>
      </w:tr>
      <w:tr w:rsidR="00A6466D" w:rsidRPr="00B0532C" w14:paraId="418B758C" w14:textId="77777777" w:rsidTr="00466BE2">
        <w:tc>
          <w:tcPr>
            <w:tcW w:w="456" w:type="dxa"/>
          </w:tcPr>
          <w:p w14:paraId="4B153886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8904" w:type="dxa"/>
          </w:tcPr>
          <w:p w14:paraId="082654AF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 and 2 and 5</w:t>
            </w:r>
          </w:p>
        </w:tc>
      </w:tr>
      <w:tr w:rsidR="00A6466D" w:rsidRPr="00B0532C" w14:paraId="1DD26506" w14:textId="77777777" w:rsidTr="00466BE2">
        <w:tc>
          <w:tcPr>
            <w:tcW w:w="456" w:type="dxa"/>
          </w:tcPr>
          <w:p w14:paraId="1E2949A3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8904" w:type="dxa"/>
          </w:tcPr>
          <w:p w14:paraId="30FABA86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INDEX(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mbas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) OR INDEX(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medline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) OR PMID(0* OR 1* OR 2* OR 3* OR 4* OR 5* OR 6* OR 7* OR 8* OR 9*)</w:t>
            </w:r>
          </w:p>
        </w:tc>
      </w:tr>
      <w:tr w:rsidR="00A6466D" w:rsidRPr="00B0532C" w14:paraId="4EE9ABC8" w14:textId="77777777" w:rsidTr="00466BE2">
        <w:tc>
          <w:tcPr>
            <w:tcW w:w="456" w:type="dxa"/>
          </w:tcPr>
          <w:p w14:paraId="2B7A4F74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8904" w:type="dxa"/>
          </w:tcPr>
          <w:p w14:paraId="0E46D86E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6 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</w:tr>
      <w:tr w:rsidR="00A6466D" w:rsidRPr="00B0532C" w14:paraId="6C272C9F" w14:textId="77777777" w:rsidTr="00466BE2">
        <w:tc>
          <w:tcPr>
            <w:tcW w:w="456" w:type="dxa"/>
          </w:tcPr>
          <w:p w14:paraId="756FFDDB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8904" w:type="dxa"/>
          </w:tcPr>
          <w:p w14:paraId="646AB178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OCTYPE(ed) OR DOCTYPE(bk) OR DOCTYPE(er) OR DOCTYPE(no) OR DOCTYPE(</w:t>
            </w:r>
            <w:proofErr w:type="spellStart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h</w:t>
            </w:r>
            <w:proofErr w:type="spellEnd"/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) OR DOCTYPE(ch)</w:t>
            </w:r>
          </w:p>
        </w:tc>
      </w:tr>
      <w:tr w:rsidR="00A6466D" w:rsidRPr="00B0532C" w14:paraId="5BE4FB16" w14:textId="77777777" w:rsidTr="00466BE2">
        <w:tc>
          <w:tcPr>
            <w:tcW w:w="456" w:type="dxa"/>
          </w:tcPr>
          <w:p w14:paraId="35E7BC69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8904" w:type="dxa"/>
          </w:tcPr>
          <w:p w14:paraId="1633CA4F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9 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ot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10</w:t>
            </w:r>
          </w:p>
        </w:tc>
      </w:tr>
      <w:tr w:rsidR="00A6466D" w:rsidRPr="00B0532C" w14:paraId="4F9258D4" w14:textId="77777777" w:rsidTr="00466BE2">
        <w:tc>
          <w:tcPr>
            <w:tcW w:w="456" w:type="dxa"/>
          </w:tcPr>
          <w:p w14:paraId="7A815248" w14:textId="77777777" w:rsidR="00A6466D" w:rsidRPr="00B0532C" w:rsidRDefault="00A6466D" w:rsidP="00AB2940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8904" w:type="dxa"/>
          </w:tcPr>
          <w:p w14:paraId="4E3E8573" w14:textId="308B3468" w:rsidR="00A6466D" w:rsidRPr="00B0532C" w:rsidRDefault="00A6466D" w:rsidP="00AB2940">
            <w:pPr>
              <w:pStyle w:val="NoSpacing"/>
              <w:spacing w:line="276" w:lineRule="auto"/>
              <w:ind w:left="720" w:hanging="720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PUBYEAR AFT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8 </w:t>
            </w:r>
            <w:r w:rsidRPr="00B053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ND LANGUAGE(english)</w:t>
            </w:r>
          </w:p>
        </w:tc>
      </w:tr>
      <w:tr w:rsidR="00A6466D" w:rsidRPr="00B0532C" w14:paraId="61950760" w14:textId="77777777" w:rsidTr="00466BE2">
        <w:tc>
          <w:tcPr>
            <w:tcW w:w="456" w:type="dxa"/>
          </w:tcPr>
          <w:p w14:paraId="3C66A4DE" w14:textId="77777777" w:rsidR="00A6466D" w:rsidRDefault="00A6466D" w:rsidP="00AB294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8904" w:type="dxa"/>
          </w:tcPr>
          <w:p w14:paraId="48CFA90C" w14:textId="77777777" w:rsidR="00A6466D" w:rsidRPr="00B0532C" w:rsidRDefault="00A6466D" w:rsidP="00AB2940">
            <w:pPr>
              <w:pStyle w:val="NoSpacing"/>
              <w:spacing w:line="276" w:lineRule="auto"/>
              <w:ind w:left="720" w:hanging="720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 and 11</w:t>
            </w:r>
          </w:p>
        </w:tc>
      </w:tr>
    </w:tbl>
    <w:p w14:paraId="2D48DBCC" w14:textId="77777777" w:rsidR="00A6466D" w:rsidRPr="00B0532C" w:rsidRDefault="00A6466D" w:rsidP="00A6466D">
      <w:pPr>
        <w:rPr>
          <w:rFonts w:ascii="Times New Roman" w:eastAsia="Times New Roman" w:hAnsi="Times New Roman" w:cs="Times New Roman"/>
          <w:color w:val="0A0905"/>
          <w:sz w:val="24"/>
          <w:szCs w:val="24"/>
        </w:rPr>
      </w:pPr>
    </w:p>
    <w:p w14:paraId="5F24E67E" w14:textId="77777777" w:rsidR="00A6466D" w:rsidRDefault="00A6466D" w:rsidP="00A6466D"/>
    <w:p w14:paraId="1A43F23C" w14:textId="77777777" w:rsidR="00590CF6" w:rsidRDefault="00466BE2"/>
    <w:sectPr w:rsidR="00590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6D"/>
    <w:rsid w:val="000C1180"/>
    <w:rsid w:val="002034AB"/>
    <w:rsid w:val="00274CE6"/>
    <w:rsid w:val="00435B91"/>
    <w:rsid w:val="00466BE2"/>
    <w:rsid w:val="009A27C7"/>
    <w:rsid w:val="00A6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2A144"/>
  <w15:chartTrackingRefBased/>
  <w15:docId w15:val="{06B9F64A-1710-4FAA-91F6-82B74E21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466D"/>
    <w:pPr>
      <w:spacing w:after="0" w:line="240" w:lineRule="auto"/>
    </w:pPr>
  </w:style>
  <w:style w:type="table" w:styleId="TableGrid">
    <w:name w:val="Table Grid"/>
    <w:basedOn w:val="TableNormal"/>
    <w:uiPriority w:val="59"/>
    <w:rsid w:val="00A6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ett, Leslie C., M.L.S.</dc:creator>
  <cp:keywords/>
  <dc:description/>
  <cp:lastModifiedBy>Hassett, Leslie C., M.L.S.</cp:lastModifiedBy>
  <cp:revision>2</cp:revision>
  <dcterms:created xsi:type="dcterms:W3CDTF">2022-11-15T15:10:00Z</dcterms:created>
  <dcterms:modified xsi:type="dcterms:W3CDTF">2022-11-15T15:17:00Z</dcterms:modified>
</cp:coreProperties>
</file>